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1330E3" w14:textId="12699038" w:rsidR="007E1DBD" w:rsidRDefault="003C7901">
      <w:r w:rsidRPr="003C7901">
        <w:rPr>
          <w:b/>
          <w:bCs/>
        </w:rPr>
        <w:t xml:space="preserve">Appendix </w:t>
      </w:r>
      <w:r w:rsidR="00B82D7F">
        <w:rPr>
          <w:b/>
          <w:bCs/>
        </w:rPr>
        <w:t>S</w:t>
      </w:r>
      <w:r w:rsidRPr="003C7901">
        <w:rPr>
          <w:b/>
          <w:bCs/>
        </w:rPr>
        <w:t>2</w:t>
      </w:r>
      <w:r>
        <w:t>. Lists of changes made in moving from the Bromeliad1776 bait kit to the Bromeliad1815 bait kit.</w:t>
      </w:r>
    </w:p>
    <w:p w14:paraId="11A2E091" w14:textId="3D94B5FC" w:rsidR="003C7901" w:rsidRPr="003C7901" w:rsidRDefault="003C7901" w:rsidP="003C7901">
      <w:pPr>
        <w:rPr>
          <w:b/>
          <w:bCs/>
          <w:color w:val="EE0000"/>
        </w:rPr>
      </w:pPr>
      <w:r w:rsidRPr="003C7901">
        <w:rPr>
          <w:b/>
          <w:bCs/>
          <w:color w:val="EE0000"/>
        </w:rPr>
        <w:t>List 1</w:t>
      </w:r>
      <w:r w:rsidR="00B8129D">
        <w:rPr>
          <w:b/>
          <w:bCs/>
          <w:color w:val="EE0000"/>
        </w:rPr>
        <w:t>.</w:t>
      </w:r>
      <w:r w:rsidRPr="003C7901">
        <w:rPr>
          <w:b/>
          <w:bCs/>
          <w:color w:val="EE0000"/>
        </w:rPr>
        <w:t xml:space="preserve"> 170 target genes from Bromeliad 1776 that were removed due to low resolution in tree building. Removing those genes resulted in 3113 baits removed from Bromeliad 1776 bait kit. </w:t>
      </w:r>
    </w:p>
    <w:p w14:paraId="4E88D90B" w14:textId="4F4FBCF2" w:rsidR="003C7901" w:rsidRDefault="003C7901" w:rsidP="003C7901">
      <w:pPr>
        <w:rPr>
          <w:b/>
          <w:bCs/>
        </w:rPr>
      </w:pPr>
      <w:r w:rsidRPr="003C7901">
        <w:t>Aco000319; Aco000482; Aco000722; Aco000985; Aco001473; Aco001647; Aco001848; Aco003507; Aco003826; Aco005055; Aco005359; Aco006594; Aco006847; Aco006923; Aco007119; Aco007509; Aco007828; Aco008685; Aco008947; Aco009301; Aco010827; Aco013178; Aco013390; Aco013718; Aco014855; Aco015377; Aco015589; Aco017324; Aco018949; Aco018982; Aco019058; Aco021447; Aco022851; Aco031044; Aco000736; Aco000748; Aco001003; Aco001430; Aco001542; Aco001571; Aco001826; Aco002037; Aco002227; Aco002366; Aco002400; Aco002616; Aco002683; Aco002887; Aco003190; Aco003430; Aco003654; Aco003688; Aco004375; Aco004393; Aco004555; Aco004773; Aco004861; Aco004946; Aco005083; Aco005262; Aco005826; Aco005868; Aco005975; Aco006030; Aco006056; Aco006252; Aco006416; Aco006438; Aco006536; Aco006540; Aco006586; Aco006719; Aco007198; Aco007294; Aco007319; Aco007629; Aco007670; Aco007730; Aco007832; Aco008330; Aco008684; Aco009346; Aco009385; Aco009469; Aco009514; Aco009549; Aco009551; Aco009599; Aco009600; Aco009627; Aco009903; Aco010086; Aco010160; Aco010298; Aco010312; Aco010341; Aco010438; Aco010619; Aco010748; Aco010779; Aco011075; Aco011346; Aco011515; Aco011705; Aco012179; Aco012412; Aco012577; Aco012793; Aco012797; Aco012825; Aco012927; Aco012941; Aco013015; Aco013038; Aco013080; Aco013204; Aco013309; Aco013510; Aco013642; Aco013744; Aco013769; Aco013938; Aco014063; Aco014077; Aco014120; Aco014342; Aco014555; Aco014579; Aco014837; Aco015194; Aco015317; Aco015319; Aco015349; Aco015443; Aco015521; Aco016261; Aco016352; Aco016876; Aco017006; Aco017527; Aco017705; Aco017802; Aco017874; Aco018101; Aco018176; Aco018265; Aco018269; Aco018321; Aco018512; Aco018517; Aco018533; Aco018578; Aco018637; Aco019116; Aco019362; Aco019534; Aco021008; Aco021616; Aco021721; Aco022384; Aco022696; Aco022927; Aco023000; Aco023573; Aco023600; Aco024340; Aco025623; Aco026485; Aco027040; Aco031276.</w:t>
      </w:r>
      <w:r w:rsidRPr="003C7901">
        <w:rPr>
          <w:b/>
          <w:bCs/>
        </w:rPr>
        <w:t xml:space="preserve"> </w:t>
      </w:r>
    </w:p>
    <w:p w14:paraId="2C5CF24E" w14:textId="77777777" w:rsidR="003C7901" w:rsidRPr="003C7901" w:rsidRDefault="003C7901" w:rsidP="003C7901">
      <w:pPr>
        <w:rPr>
          <w:b/>
          <w:bCs/>
        </w:rPr>
      </w:pPr>
    </w:p>
    <w:p w14:paraId="6E05AF6A" w14:textId="77777777" w:rsidR="00B15C7A" w:rsidRDefault="00B15C7A" w:rsidP="003C7901">
      <w:pPr>
        <w:rPr>
          <w:b/>
          <w:bCs/>
          <w:color w:val="021FFF"/>
        </w:rPr>
      </w:pPr>
    </w:p>
    <w:p w14:paraId="72FB4BB1" w14:textId="0D1652B3" w:rsidR="003C7901" w:rsidRPr="00A34EA0" w:rsidRDefault="003C7901" w:rsidP="003C7901">
      <w:pPr>
        <w:rPr>
          <w:color w:val="021FFF"/>
        </w:rPr>
      </w:pPr>
      <w:r w:rsidRPr="00A34EA0">
        <w:rPr>
          <w:color w:val="021FFF"/>
        </w:rPr>
        <w:t>List 2</w:t>
      </w:r>
      <w:r w:rsidR="00B8129D" w:rsidRPr="00A34EA0">
        <w:rPr>
          <w:color w:val="021FFF"/>
        </w:rPr>
        <w:t>.</w:t>
      </w:r>
      <w:r w:rsidRPr="00A34EA0">
        <w:rPr>
          <w:color w:val="021FFF"/>
        </w:rPr>
        <w:t xml:space="preserve"> 209 locus variants added to the modified Bromeliad 1815 bait kit. The string attached to the locus ID shows which species this locus variant comes from. </w:t>
      </w:r>
    </w:p>
    <w:p w14:paraId="2D93B731" w14:textId="77777777" w:rsidR="003C7901" w:rsidRPr="003C7901" w:rsidRDefault="003C7901" w:rsidP="003C7901">
      <w:r w:rsidRPr="003C7901">
        <w:lastRenderedPageBreak/>
        <w:t xml:space="preserve">Aco000385_Brored; Aco000403_Brored; Aco000425_Brored; Aco000456_Broacu; Aco000487_Broacu; Aco000551_Bropan; Aco000674_Brored; Aco000727_Bropan; Aco001437_Bropan; Aco001482_Brored; Aco001651_Bropan; Aco001742_Brored; Aco001853_Broacu; Aco001958_Bropan; Aco002475_Broacu; Aco002475_Navspl; Aco002508_Bropan; Aco002697_Broacu; Aco002739_Linsal; Aco002744_Broacu; Aco002744_Linsal; Aco003321_Bropan; Aco003456_Brored; Aco003857_Bropan; Aco003885_Broacu; Aco004290_Bropan; Aco004290_Brored; Aco004406_Bropan; Aco004672_Broacu; Aco004708_Bropan; Aco005168_Bropan; Aco005173_Bropan; Aco005229_Brored; Aco005239_Brored; Aco005287_Broacu; Aco005354_Bropan; Aco005358_Bropan; Aco005358_Linsal; Aco005373_Bropan; Aco005393_Brored; Aco005399_Bropan; Aco005402_Linsal; Aco005409_Broacu; Aco005444_Brored; Aco005478_Broacu; Aco005562_Linsal; Aco005567_Broacu; Aco005567_Navspl; Aco005587_Broacu; Aco005908_Bropan; Aco005908_Heclun; Aco005908_Navspl; Aco006063_Brored; Aco006064_Broacu; Aco006084_Bropan; Aco006467_Brored; Aco006487_Brored; Aco007041_Broacu; Aco007085_Brored; Aco007277_Broacu; Aco007277_Bropan; Aco007469_Broacu; Aco007490_Broacu; Aco007539_Bropan; Aco007580_Broacu; Aco007659_Brored; Aco008078_Brored; Aco008287_Broacu; Aco008315_Brored; Aco008429_Brored; Aco008510_Bropan; Aco008626_Brored; Aco008744_Brored; Aco008775_Linsal; Aco008882_Broacu; Aco008882_Navspl; Aco008925_Brored; Aco009272_Brored; Aco009353_Brored; Aco009371_Bropan; Aco009371_Navspl; Aco009559_Brored; Aco009569_Bropan; Aco009587_Pitatr; Aco009587_Broacu; Aco009612_Bropan; Aco009686_Bropan; Aco009686_Navspl; Aco009713_Broacu; Aco009889_Broacu; Aco010013_Bropan; Aco010034_Brored; Aco010251_Bropan; Aco010251_Linsal; Aco010367_Bropan; Aco010614_Pitatr; Aco010614_Broacu; Aco010614_Heclun; Aco010614_Linsal; Aco010641_Broacu; Aco010847_Broacu; Aco011011_Bropan; Aco011025_Bropan; Aco011051_Broacu; Aco011105_Broacu; Aco011198_Bropan; Aco011246_Broacu; Aco011700_Broacu; Aco011700_Bropan; Aco011709_Puyrai; Aco011903_Bropan; Aco012745_Bropan; Aco012745_Heclun; Aco012745_Linsal; Aco012745_Navspl; Aco012772_Broacu; Aco012772_Bropan; Aco012776_Broacu; Aco013121_Broacu; Aco013227_Pitatr; Aco013227_Broacu; Aco013227_Linsal; Aco013253_Broacu; Aco013355_Brored; Aco013474_Broacu; Aco013536_Brored; Aco013584_Navspl; Aco013643_Broacu; Aco013659_Brored; Aco013975_Brored; Aco013992_Brored; Aco014274_Broacu; Aco014404_Brored; Aco014415_Pitatr; Aco014474_Bropan; Aco014590_Linsal; Aco014693_Brored; Aco014753_Broacu; Aco014753_Bropan; Aco014755_Bropan; Aco014884_Bropan; Aco014942_Broacu; Aco015042_Broacu; Aco015141_Broacu; Aco015198_Broacu; Aco015199_Broacu; Aco015741_Brored; Aco015741_Navspl; Aco015799_Broacu; Aco016014_Brored; Aco016029_Brored; Aco016047_Broacu; </w:t>
      </w:r>
      <w:r w:rsidRPr="003C7901">
        <w:lastRenderedPageBreak/>
        <w:t xml:space="preserve">Aco016151_Bropan; Aco016255_Brored; Aco016318_Bropan; Aco016390_Bropan; Aco016393_Brored; Aco016654_Broacu; Aco016710_Broacu; Aco016712_Broacu; Aco016732_Broacu; Aco016748_Pitatr; Aco016748_Bropan; Aco016748_Navspl; Aco016898_Bropan; Aco016948_Bropan; Aco017042_Broacu; Aco017128_Brored; Aco017128_Navspl; Aco017169_Brored; Aco017195_Bropan; Aco017624_Broacu; Aco017965_Brored; Aco017965_Linsal; Aco017967_Bropan; Aco018117_Brored; Aco018141_Broacu; Aco018141_Navspl; Aco018268_Brored; Aco018350_Bropan; Aco018674_Pitatr; Aco018674_Broacu; Aco019622_Broacu; Aco019932_Bropan; Aco020155_Broacu; Aco020162_Bropan; Aco020317_Brored; Aco020843_Puyrai; Aco020843_Broacu; Aco021318_Bropan; Aco021905_Broacu; Aco022074_Bropan; Aco022172_Brored; Aco022563_Broacu; Aco022847_Broacu; Aco022847_Linsal; Aco023089_Pitatr; Aco023089_Brored; Aco023089_Linsal; Aco023089_Navspl; Aco023190_Brored; Aco023190_Heclun; Aco024020_Brored; Aco024634_Broacu; Aco024749_Broacu; Aco026097_Brored; Aco026631_Broacu; Aco027726_Bropan; Aco030333_Pitatr. </w:t>
      </w:r>
    </w:p>
    <w:p w14:paraId="6FD320EC" w14:textId="77777777" w:rsidR="003C7901" w:rsidRDefault="003C7901"/>
    <w:sectPr w:rsidR="003C7901">
      <w:head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F000511" w14:textId="77777777" w:rsidR="001F00DA" w:rsidRDefault="001F00DA" w:rsidP="00B8129D">
      <w:pPr>
        <w:spacing w:after="0" w:line="240" w:lineRule="auto"/>
      </w:pPr>
      <w:r>
        <w:separator/>
      </w:r>
    </w:p>
  </w:endnote>
  <w:endnote w:type="continuationSeparator" w:id="0">
    <w:p w14:paraId="37B6343D" w14:textId="77777777" w:rsidR="001F00DA" w:rsidRDefault="001F00DA" w:rsidP="00B812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A467038" w14:textId="77777777" w:rsidR="001F00DA" w:rsidRDefault="001F00DA" w:rsidP="00B8129D">
      <w:pPr>
        <w:spacing w:after="0" w:line="240" w:lineRule="auto"/>
      </w:pPr>
      <w:r>
        <w:separator/>
      </w:r>
    </w:p>
  </w:footnote>
  <w:footnote w:type="continuationSeparator" w:id="0">
    <w:p w14:paraId="1DB7DEC9" w14:textId="77777777" w:rsidR="001F00DA" w:rsidRDefault="001F00DA" w:rsidP="00B8129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EECEB60" w14:textId="7E26F2D2" w:rsidR="00B8129D" w:rsidRPr="00B8129D" w:rsidRDefault="00B8129D" w:rsidP="00B8129D">
    <w:pPr>
      <w:rPr>
        <w:color w:val="000000" w:themeColor="text1"/>
      </w:rPr>
    </w:pPr>
    <w:r w:rsidRPr="006B55AF">
      <w:rPr>
        <w:color w:val="000000" w:themeColor="text1"/>
      </w:rPr>
      <w:t>Li et al.</w:t>
    </w:r>
    <w:r>
      <w:rPr>
        <w:color w:val="000000" w:themeColor="text1"/>
      </w:rPr>
      <w:t>—</w:t>
    </w:r>
    <w:r w:rsidRPr="006B55AF">
      <w:rPr>
        <w:color w:val="000000" w:themeColor="text1"/>
      </w:rPr>
      <w:t>American Journal of Botany 2025</w:t>
    </w:r>
    <w:r>
      <w:rPr>
        <w:color w:val="000000" w:themeColor="text1"/>
      </w:rPr>
      <w:t>—</w:t>
    </w:r>
    <w:r w:rsidRPr="006B55AF">
      <w:rPr>
        <w:color w:val="000000" w:themeColor="text1"/>
      </w:rPr>
      <w:t>Appendix S</w:t>
    </w:r>
    <w:r w:rsidR="00A4784A">
      <w:rPr>
        <w:color w:val="000000" w:themeColor="text1"/>
      </w:rPr>
      <w:t>2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6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7901"/>
    <w:rsid w:val="001F00DA"/>
    <w:rsid w:val="003C7901"/>
    <w:rsid w:val="00534435"/>
    <w:rsid w:val="005529F7"/>
    <w:rsid w:val="00690522"/>
    <w:rsid w:val="00693C9F"/>
    <w:rsid w:val="00777AB5"/>
    <w:rsid w:val="00793BDB"/>
    <w:rsid w:val="007E1DBD"/>
    <w:rsid w:val="007E4C9D"/>
    <w:rsid w:val="008525A2"/>
    <w:rsid w:val="00865DA0"/>
    <w:rsid w:val="00892076"/>
    <w:rsid w:val="009921BE"/>
    <w:rsid w:val="00A34EA0"/>
    <w:rsid w:val="00A4784A"/>
    <w:rsid w:val="00A92FE4"/>
    <w:rsid w:val="00B15C7A"/>
    <w:rsid w:val="00B8129D"/>
    <w:rsid w:val="00B82D7F"/>
    <w:rsid w:val="00E629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F5D053"/>
  <w15:chartTrackingRefBased/>
  <w15:docId w15:val="{075E2FDF-0C79-5349-99E7-9D96F39D4D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C790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C790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C790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C790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C790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C790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C790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C790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C790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790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C790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C790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C790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C790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C790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C790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C790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C790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C790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C79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C790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C790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C790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C790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C790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C790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C790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C790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C7901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B8129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8129D"/>
  </w:style>
  <w:style w:type="paragraph" w:styleId="Footer">
    <w:name w:val="footer"/>
    <w:basedOn w:val="Normal"/>
    <w:link w:val="FooterChar"/>
    <w:uiPriority w:val="99"/>
    <w:unhideWhenUsed/>
    <w:rsid w:val="00B8129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8129D"/>
  </w:style>
  <w:style w:type="paragraph" w:styleId="Revision">
    <w:name w:val="Revision"/>
    <w:hidden/>
    <w:uiPriority w:val="99"/>
    <w:semiHidden/>
    <w:rsid w:val="00B8129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56</Words>
  <Characters>5637</Characters>
  <Application>Microsoft Office Word</Application>
  <DocSecurity>0</DocSecurity>
  <Lines>88</Lines>
  <Paragraphs>5</Paragraphs>
  <ScaleCrop>false</ScaleCrop>
  <Company/>
  <LinksUpToDate>false</LinksUpToDate>
  <CharactersWithSpaces>6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Beth E Hazen</cp:lastModifiedBy>
  <cp:revision>6</cp:revision>
  <dcterms:created xsi:type="dcterms:W3CDTF">2025-11-07T22:37:00Z</dcterms:created>
  <dcterms:modified xsi:type="dcterms:W3CDTF">2026-01-12T20:51:00Z</dcterms:modified>
</cp:coreProperties>
</file>